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D0A595" w14:textId="2753F300" w:rsidR="008F1AD1" w:rsidRPr="008F1AD1" w:rsidRDefault="00D341F3" w:rsidP="008F1AD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50" w:hanging="450"/>
        <w:rPr>
          <w:b/>
          <w:color w:val="000000" w:themeColor="text1"/>
          <w:sz w:val="20"/>
          <w:szCs w:val="20"/>
        </w:rPr>
      </w:pPr>
      <w:r>
        <w:rPr>
          <w:rFonts w:eastAsia="Times"/>
          <w:b/>
          <w:sz w:val="20"/>
          <w:szCs w:val="20"/>
        </w:rPr>
        <w:t>S1 Fig</w:t>
      </w:r>
      <w:bookmarkStart w:id="0" w:name="_GoBack"/>
      <w:bookmarkEnd w:id="0"/>
      <w:r w:rsidR="00ED25A6" w:rsidRPr="008F1AD1">
        <w:rPr>
          <w:rFonts w:eastAsia="Times"/>
          <w:b/>
          <w:sz w:val="20"/>
          <w:szCs w:val="20"/>
        </w:rPr>
        <w:t xml:space="preserve">: </w:t>
      </w:r>
      <w:r w:rsidR="008F1AD1" w:rsidRPr="008F1AD1">
        <w:rPr>
          <w:rFonts w:eastAsia="Times"/>
          <w:b/>
          <w:color w:val="000000" w:themeColor="text1"/>
          <w:sz w:val="20"/>
          <w:szCs w:val="20"/>
        </w:rPr>
        <w:t xml:space="preserve">Kaplan Meier Curve showing time to ART initiation among HIVST users who test HIV+ </w:t>
      </w:r>
    </w:p>
    <w:p w14:paraId="2D00AD40" w14:textId="6B6D4388" w:rsidR="00ED25A6" w:rsidRPr="00ED25A6" w:rsidRDefault="00ED25A6" w:rsidP="00ED25A6">
      <w:pPr>
        <w:rPr>
          <w:rFonts w:eastAsia="Times"/>
          <w:b/>
          <w:sz w:val="20"/>
          <w:szCs w:val="20"/>
        </w:rPr>
      </w:pPr>
      <w:r w:rsidRPr="008F1AD1">
        <w:rPr>
          <w:rFonts w:eastAsia="Times"/>
          <w:b/>
          <w:sz w:val="20"/>
          <w:szCs w:val="20"/>
        </w:rPr>
        <w:t>(n=30)</w:t>
      </w:r>
    </w:p>
    <w:p w14:paraId="0E0348BE" w14:textId="77777777" w:rsidR="00ED25A6" w:rsidRPr="00BB339D" w:rsidRDefault="00ED25A6" w:rsidP="00ED25A6">
      <w:pPr>
        <w:rPr>
          <w:rFonts w:eastAsia="Times"/>
          <w:b/>
        </w:rPr>
      </w:pPr>
    </w:p>
    <w:p w14:paraId="2F0A685B" w14:textId="77777777" w:rsidR="00ED25A6" w:rsidRPr="00BB339D" w:rsidRDefault="00ED25A6" w:rsidP="00ED25A6">
      <w:pPr>
        <w:rPr>
          <w:rFonts w:eastAsia="Times"/>
          <w:b/>
        </w:rPr>
      </w:pPr>
      <w:r w:rsidRPr="00005FB5">
        <w:rPr>
          <w:noProof/>
          <w:sz w:val="20"/>
          <w:szCs w:val="20"/>
        </w:rPr>
        <w:drawing>
          <wp:inline distT="0" distB="0" distL="0" distR="0" wp14:anchorId="17B70267" wp14:editId="099F62F9">
            <wp:extent cx="5609188" cy="3817620"/>
            <wp:effectExtent l="0" t="0" r="4445" b="508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0000000-0008-0000-0500-000003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309" cy="3821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5241E7" w14:textId="5DF8670D" w:rsidR="00CC32FE" w:rsidRDefault="00CC32FE"/>
    <w:tbl>
      <w:tblPr>
        <w:tblW w:w="11188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11188"/>
      </w:tblGrid>
      <w:tr w:rsidR="00A96E4F" w:rsidRPr="00603DC5" w14:paraId="6B975308" w14:textId="77777777" w:rsidTr="00D1026C">
        <w:trPr>
          <w:trHeight w:val="260"/>
        </w:trPr>
        <w:tc>
          <w:tcPr>
            <w:tcW w:w="10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55FF4" w14:textId="54E4B5D8" w:rsidR="00A96E4F" w:rsidRPr="00603DC5" w:rsidRDefault="00A96E4F" w:rsidP="00A96E4F">
            <w:pPr>
              <w:ind w:left="529"/>
              <w:rPr>
                <w:sz w:val="16"/>
                <w:szCs w:val="16"/>
              </w:rPr>
            </w:pPr>
            <w:r w:rsidRPr="00D43416">
              <w:rPr>
                <w:i/>
                <w:iCs/>
                <w:color w:val="000000" w:themeColor="text1"/>
                <w:sz w:val="16"/>
                <w:szCs w:val="16"/>
              </w:rPr>
              <w:t>ART, antiretroviral therapy; HIVST, HIV self-test</w:t>
            </w:r>
          </w:p>
          <w:p w14:paraId="2E6ECC10" w14:textId="21310F79" w:rsidR="00A96E4F" w:rsidRPr="00603DC5" w:rsidRDefault="00A96E4F" w:rsidP="00D1026C">
            <w:pPr>
              <w:rPr>
                <w:sz w:val="16"/>
                <w:szCs w:val="16"/>
              </w:rPr>
            </w:pPr>
          </w:p>
        </w:tc>
      </w:tr>
    </w:tbl>
    <w:p w14:paraId="1D96382A" w14:textId="77777777" w:rsidR="00A96E4F" w:rsidRDefault="00A96E4F"/>
    <w:sectPr w:rsidR="00A96E4F" w:rsidSect="00036A74">
      <w:pgSz w:w="11906" w:h="16838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5A6"/>
    <w:rsid w:val="00017010"/>
    <w:rsid w:val="00036A74"/>
    <w:rsid w:val="0003729C"/>
    <w:rsid w:val="000626A1"/>
    <w:rsid w:val="000705AC"/>
    <w:rsid w:val="000B30D6"/>
    <w:rsid w:val="000F22C3"/>
    <w:rsid w:val="000F4812"/>
    <w:rsid w:val="00124398"/>
    <w:rsid w:val="001254EB"/>
    <w:rsid w:val="00125656"/>
    <w:rsid w:val="001C5E76"/>
    <w:rsid w:val="001E25D7"/>
    <w:rsid w:val="002B2C7A"/>
    <w:rsid w:val="002B4FA2"/>
    <w:rsid w:val="002F4F4E"/>
    <w:rsid w:val="00374445"/>
    <w:rsid w:val="00392DDB"/>
    <w:rsid w:val="003A6431"/>
    <w:rsid w:val="003B038A"/>
    <w:rsid w:val="003B2A7C"/>
    <w:rsid w:val="00413418"/>
    <w:rsid w:val="004142DA"/>
    <w:rsid w:val="00481E01"/>
    <w:rsid w:val="00494A45"/>
    <w:rsid w:val="004A4D35"/>
    <w:rsid w:val="005942FC"/>
    <w:rsid w:val="00594E61"/>
    <w:rsid w:val="005A125D"/>
    <w:rsid w:val="0063288B"/>
    <w:rsid w:val="00636B22"/>
    <w:rsid w:val="006863A4"/>
    <w:rsid w:val="006A65C9"/>
    <w:rsid w:val="006F56B2"/>
    <w:rsid w:val="00711B39"/>
    <w:rsid w:val="007432A7"/>
    <w:rsid w:val="00805C0B"/>
    <w:rsid w:val="00876C34"/>
    <w:rsid w:val="00887C8B"/>
    <w:rsid w:val="008C3395"/>
    <w:rsid w:val="008D7A76"/>
    <w:rsid w:val="008E5E9A"/>
    <w:rsid w:val="008F1440"/>
    <w:rsid w:val="008F1AD1"/>
    <w:rsid w:val="00962133"/>
    <w:rsid w:val="00986980"/>
    <w:rsid w:val="0099125A"/>
    <w:rsid w:val="00992ACC"/>
    <w:rsid w:val="009A307F"/>
    <w:rsid w:val="009C1161"/>
    <w:rsid w:val="009D3E08"/>
    <w:rsid w:val="009E6A93"/>
    <w:rsid w:val="00A96E4F"/>
    <w:rsid w:val="00B27965"/>
    <w:rsid w:val="00B61A95"/>
    <w:rsid w:val="00BA24A4"/>
    <w:rsid w:val="00BA697E"/>
    <w:rsid w:val="00C17C3C"/>
    <w:rsid w:val="00C36929"/>
    <w:rsid w:val="00CC32FE"/>
    <w:rsid w:val="00CD21F8"/>
    <w:rsid w:val="00CD2B05"/>
    <w:rsid w:val="00CD4C25"/>
    <w:rsid w:val="00D341F3"/>
    <w:rsid w:val="00DF450E"/>
    <w:rsid w:val="00E71BB4"/>
    <w:rsid w:val="00E76D6E"/>
    <w:rsid w:val="00EB02D6"/>
    <w:rsid w:val="00ED25A6"/>
    <w:rsid w:val="00F256E4"/>
    <w:rsid w:val="00F44FDB"/>
    <w:rsid w:val="00F55225"/>
    <w:rsid w:val="00FA2399"/>
    <w:rsid w:val="00FB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571B6"/>
  <w15:chartTrackingRefBased/>
  <w15:docId w15:val="{F019EFA9-B9DC-1247-B5F6-E0AA0602C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5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D25A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5A6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ED25A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5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5A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bard, Julie</dc:creator>
  <cp:keywords/>
  <dc:description/>
  <cp:lastModifiedBy>Livia Rodriguez-Horvath</cp:lastModifiedBy>
  <cp:revision>3</cp:revision>
  <dcterms:created xsi:type="dcterms:W3CDTF">2023-07-07T11:47:00Z</dcterms:created>
  <dcterms:modified xsi:type="dcterms:W3CDTF">2023-07-17T06:49:00Z</dcterms:modified>
</cp:coreProperties>
</file>